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60" w:before="6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Table S1: Anticoagulant agents used to define the Enoxaparin and unfractionated Heparin patient cohorts.  </w:t>
      </w:r>
      <w:r w:rsidDel="00000000" w:rsidR="00000000" w:rsidRPr="00000000">
        <w:rPr>
          <w:rFonts w:ascii="Times New Roman" w:cs="Times New Roman" w:eastAsia="Times New Roman" w:hAnsi="Times New Roman"/>
          <w:sz w:val="20"/>
          <w:szCs w:val="20"/>
          <w:rtl w:val="0"/>
        </w:rPr>
        <w:t xml:space="preserve">For each anticoagulant agent, we list the total number of patients in the study population which have received that anticoagulant agent as recorded in the Mayo Clinic EHR.  We provide the anticoagulant agents used to define the following cohorts: </w:t>
      </w:r>
      <w:r w:rsidDel="00000000" w:rsidR="00000000" w:rsidRPr="00000000">
        <w:rPr>
          <w:rFonts w:ascii="Times New Roman" w:cs="Times New Roman" w:eastAsia="Times New Roman" w:hAnsi="Times New Roman"/>
          <w:b w:val="1"/>
          <w:sz w:val="20"/>
          <w:szCs w:val="20"/>
          <w:rtl w:val="0"/>
        </w:rPr>
        <w:t xml:space="preserve">(A) Unfractionated heparin</w:t>
      </w:r>
      <w:r w:rsidDel="00000000" w:rsidR="00000000" w:rsidRPr="00000000">
        <w:rPr>
          <w:rFonts w:ascii="Times New Roman" w:cs="Times New Roman" w:eastAsia="Times New Roman" w:hAnsi="Times New Roman"/>
          <w:sz w:val="20"/>
          <w:szCs w:val="20"/>
          <w:rtl w:val="0"/>
        </w:rPr>
        <w:t xml:space="preserve"> and </w:t>
      </w:r>
      <w:r w:rsidDel="00000000" w:rsidR="00000000" w:rsidRPr="00000000">
        <w:rPr>
          <w:rFonts w:ascii="Times New Roman" w:cs="Times New Roman" w:eastAsia="Times New Roman" w:hAnsi="Times New Roman"/>
          <w:b w:val="1"/>
          <w:sz w:val="20"/>
          <w:szCs w:val="20"/>
          <w:rtl w:val="0"/>
        </w:rPr>
        <w:t xml:space="preserve">(B) Enoxaparin</w:t>
      </w: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02">
      <w:pPr>
        <w:spacing w:after="60" w:before="6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3">
      <w:pPr>
        <w:numPr>
          <w:ilvl w:val="0"/>
          <w:numId w:val="1"/>
        </w:numPr>
        <w:spacing w:after="60" w:before="60" w:line="240" w:lineRule="auto"/>
        <w:ind w:left="720" w:hanging="360"/>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nticoagulant agents used to define the Unfractionated Heparin cohort.  </w:t>
      </w:r>
    </w:p>
    <w:tbl>
      <w:tblPr>
        <w:tblStyle w:val="Table1"/>
        <w:tblW w:w="8775.0" w:type="dxa"/>
        <w:jc w:val="left"/>
        <w:tblInd w:w="43.2"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470"/>
        <w:gridCol w:w="1305"/>
        <w:tblGridChange w:id="0">
          <w:tblGrid>
            <w:gridCol w:w="7470"/>
            <w:gridCol w:w="1305"/>
          </w:tblGrid>
        </w:tblGridChange>
      </w:tblGrid>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04">
            <w:pPr>
              <w:widowControl w:val="0"/>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dication nam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05">
            <w:pPr>
              <w:widowControl w:val="0"/>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atient Count</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0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PARIN (PORCINE) 5,000 UNITS/ML INJECTION SOLUTION (WRAPPER)</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0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2</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0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PARIN (PORCINE) 1,000 UNIT/ML INJECTION SOLUTIO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0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0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PARIN (PORCINE) 25,000 UNIT/250 ML (100 UNIT/ML) IN DEXTROSE 5 % IV</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0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0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PARIN (PORCINE) 25,000 UNIT/250 ML IN 0.45 % SODIUM CHLORIDE IV SOL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0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0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PARIN LOCK FLUSH (PORCINE) 100 UNITS/ML IV (WRAPPER)</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0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PARIN (PORCINE) 2,500 UNIT/500 ML (5 UNIT/ML) IN 0.9 % NACL IV SOL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PARIN (PORCINE) 2,000 UNIT/1,000 ML IN 0.9% NACL (WRAPPER FOR ARZ)</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PARIN (PORCINE) 5,000 UNIT/500 ML (10 UNIT/ML) IN 0.9 % NACL FLUSH SOLUTIO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PARIN, PORCINE (PF) 10 UNITS/ML INTRAVENOUS SOLUTION (WRAPPER)</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PARIN (PORCINE) (PF) 1,000 UNIT/500 ML IN 0.9 % SODIUM CHLORIDE IV</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PARIN (PORCINE) 2,000 UNIT/1,000 ML IN 0.9% NACL (WRAPPER) FLUSH INFUSIO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PARIN, PORCINE (PF) 1 UNIT/ML INTRAVENOUS SYRING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PARIN, PORCINE (PF) 5,000 UNIT/0.5 ML INJECTION (WRAPPER)</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1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bl>
    <w:p w:rsidR="00000000" w:rsidDel="00000000" w:rsidP="00000000" w:rsidRDefault="00000000" w:rsidRPr="00000000" w14:paraId="00000020">
      <w:pPr>
        <w:spacing w:after="60" w:before="6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1">
      <w:pPr>
        <w:numPr>
          <w:ilvl w:val="0"/>
          <w:numId w:val="1"/>
        </w:numPr>
        <w:spacing w:after="60" w:before="60" w:line="240" w:lineRule="auto"/>
        <w:ind w:left="720" w:hanging="360"/>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nticoagulant agents used to define the Enoxaparin cohort.  </w:t>
      </w:r>
    </w:p>
    <w:tbl>
      <w:tblPr>
        <w:tblStyle w:val="Table2"/>
        <w:tblW w:w="8040.0" w:type="dxa"/>
        <w:jc w:val="left"/>
        <w:tblInd w:w="43.2"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510"/>
        <w:gridCol w:w="1530"/>
        <w:tblGridChange w:id="0">
          <w:tblGrid>
            <w:gridCol w:w="6510"/>
            <w:gridCol w:w="1530"/>
          </w:tblGrid>
        </w:tblGridChange>
      </w:tblGrid>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22">
            <w:pPr>
              <w:widowControl w:val="0"/>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dication nam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23">
            <w:pPr>
              <w:widowControl w:val="0"/>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atient Count</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2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OXAPARIN 40 MG/0.4 ML SUBCUTANEOUS SYRING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2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5</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2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OXAPARIN 30 MG/0.3 ML SUBCUTANEOUS SYRING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2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2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OXAPARIN 80 MG/0.8 ML SUBCUTANEOUS SYRING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2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2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OXAPARIN 100 MG/ML SUBCUTANEOUS SYRING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2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2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OXAPARIN 60 MG/0.6 ML SUBCUTANEOUS SYRING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2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2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OXAPARIN 150 MG/ML SUBCUTANEOUS SYRING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2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3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OXAPARIN 120 MG/0.8 ML SUBCUTANEOUS SYRING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3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3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OXAPARIN 300 MG/3 ML SUBCUTANEOUS SOLUTIO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3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bl>
    <w:p w:rsidR="00000000" w:rsidDel="00000000" w:rsidP="00000000" w:rsidRDefault="00000000" w:rsidRPr="00000000" w14:paraId="00000034">
      <w:pPr>
        <w:spacing w:after="60" w:before="60" w:line="240" w:lineRule="auto"/>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